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page" w:tblpX="1816" w:tblpY="-540"/>
        <w:tblW w:w="12893" w:type="dxa"/>
        <w:tblLook w:val="04A0" w:firstRow="1" w:lastRow="0" w:firstColumn="1" w:lastColumn="0" w:noHBand="0" w:noVBand="1"/>
      </w:tblPr>
      <w:tblGrid>
        <w:gridCol w:w="2433"/>
        <w:gridCol w:w="5999"/>
        <w:gridCol w:w="2473"/>
        <w:gridCol w:w="1988"/>
      </w:tblGrid>
      <w:tr w:rsidR="00B02C83" w:rsidRPr="005A36E8" w14:paraId="34C6513D" w14:textId="77777777" w:rsidTr="00B02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FFFFFF" w:themeColor="background1"/>
            </w:tcBorders>
            <w:shd w:val="clear" w:color="auto" w:fill="FFFFFF" w:themeFill="background1"/>
            <w:noWrap/>
          </w:tcPr>
          <w:p w14:paraId="20ECBAC8" w14:textId="5B6D88B0" w:rsidR="00B02C83" w:rsidRPr="005A36E8" w:rsidRDefault="00B02C83" w:rsidP="0034498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  <w:t xml:space="preserve">Supplementary Table 1. </w:t>
            </w:r>
            <w:r w:rsidR="00344987" w:rsidRPr="005A36E8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  <w:t xml:space="preserve">Effects of 5mM 5HT and </w:t>
            </w:r>
            <w:r w:rsidR="00344987" w:rsidRPr="005A36E8">
              <w:rPr>
                <w:rFonts w:ascii="Arial" w:eastAsia="Times New Roman" w:hAnsi="Arial" w:cs="Arial"/>
                <w:b w:val="0"/>
                <w:bCs w:val="0"/>
                <w:i/>
                <w:sz w:val="22"/>
                <w:szCs w:val="22"/>
              </w:rPr>
              <w:t>aak-2</w:t>
            </w:r>
            <w:r w:rsidR="00344987" w:rsidRPr="005A36E8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  <w:t xml:space="preserve"> loss on expression of select metabolic genes</w:t>
            </w:r>
          </w:p>
        </w:tc>
      </w:tr>
      <w:tr w:rsidR="00B02C83" w:rsidRPr="005A36E8" w14:paraId="2C8567DD" w14:textId="77777777" w:rsidTr="00D7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14:paraId="39AF8FB8" w14:textId="77777777" w:rsidR="00B02C83" w:rsidRPr="005A36E8" w:rsidRDefault="00B02C83" w:rsidP="00B02C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Gene ID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F295605" w14:textId="77777777" w:rsidR="00B02C83" w:rsidRPr="005A36E8" w:rsidRDefault="00B02C83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FD5BEEF" w14:textId="77777777" w:rsidR="00B02C83" w:rsidRPr="005A36E8" w:rsidRDefault="00B02C83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/>
                <w:sz w:val="22"/>
                <w:szCs w:val="22"/>
              </w:rPr>
              <w:t>WT + 5mM 5HT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60A8462" w14:textId="77777777" w:rsidR="00B02C83" w:rsidRPr="005A36E8" w:rsidRDefault="00B02C83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b/>
                <w:i/>
                <w:sz w:val="22"/>
                <w:szCs w:val="22"/>
              </w:rPr>
              <w:t>aak</w:t>
            </w:r>
            <w:proofErr w:type="gramEnd"/>
            <w:r w:rsidRPr="005A36E8">
              <w:rPr>
                <w:rFonts w:ascii="Arial" w:eastAsia="Times New Roman" w:hAnsi="Arial" w:cs="Arial"/>
                <w:b/>
                <w:i/>
                <w:sz w:val="22"/>
                <w:szCs w:val="22"/>
              </w:rPr>
              <w:t>-2</w:t>
            </w:r>
          </w:p>
        </w:tc>
      </w:tr>
      <w:tr w:rsidR="00B02C83" w:rsidRPr="005A36E8" w14:paraId="15585717" w14:textId="77777777" w:rsidTr="00BA0D3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BFBFBF" w:themeFill="background1" w:themeFillShade="BF"/>
            <w:noWrap/>
            <w:hideMark/>
          </w:tcPr>
          <w:p w14:paraId="14EE4EF9" w14:textId="112EFEC0" w:rsidR="00B02C83" w:rsidRPr="005A36E8" w:rsidRDefault="00344987" w:rsidP="00B02C83">
            <w:pPr>
              <w:jc w:val="center"/>
              <w:rPr>
                <w:rFonts w:ascii="Arial" w:eastAsia="Times New Roman" w:hAnsi="Arial" w:cs="Arial"/>
                <w:bCs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Cs w:val="0"/>
                <w:sz w:val="22"/>
                <w:szCs w:val="22"/>
              </w:rPr>
              <w:t>FAT METABOLISM</w:t>
            </w:r>
          </w:p>
        </w:tc>
      </w:tr>
      <w:tr w:rsidR="005A36E8" w:rsidRPr="005A36E8" w14:paraId="00BD36B7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911BC6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46E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5E4AF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cyl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2CDA4" w14:textId="672448BB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7CBAB" w14:textId="0C176B2D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 ± 0.35</w:t>
            </w:r>
          </w:p>
        </w:tc>
      </w:tr>
      <w:tr w:rsidR="005A36E8" w:rsidRPr="005A36E8" w14:paraId="783B7E79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5E8CAEA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01B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D7B4D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cyl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02DF0" w14:textId="7130C2A6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4.64 ± 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F187E" w14:textId="33320426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80 ± 0.64</w:t>
            </w:r>
          </w:p>
        </w:tc>
      </w:tr>
      <w:tr w:rsidR="005A36E8" w:rsidRPr="005A36E8" w14:paraId="4C3B7EFD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D6FECF5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65B4BL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2365D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cyl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C72F1" w14:textId="49AF51C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24344" w14:textId="19FDEAA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8 ± 0.06</w:t>
            </w:r>
          </w:p>
        </w:tc>
      </w:tr>
      <w:tr w:rsidR="005A36E8" w:rsidRPr="005A36E8" w14:paraId="486E0CEB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183905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76A2B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5510A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cyl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2DB01" w14:textId="25B5B63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87E31" w14:textId="143A55DC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8 ± 0.10</w:t>
            </w:r>
          </w:p>
        </w:tc>
      </w:tr>
      <w:tr w:rsidR="005A36E8" w:rsidRPr="005A36E8" w14:paraId="7A91B8A1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0F27B9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38H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C6976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En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69548" w14:textId="21B3DEEF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0 ± 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9B497" w14:textId="13B74EE8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38 ± 0.15</w:t>
            </w:r>
          </w:p>
        </w:tc>
      </w:tr>
      <w:tr w:rsidR="005A36E8" w:rsidRPr="005A36E8" w14:paraId="6099B3BA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64E60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43H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9B054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En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E3DD1" w14:textId="0718EE39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63059" w14:textId="2645355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1 ± 0.11</w:t>
            </w:r>
          </w:p>
        </w:tc>
      </w:tr>
      <w:tr w:rsidR="005A36E8" w:rsidRPr="005A36E8" w14:paraId="775FC451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90C7E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R06F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1C0E2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En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18162" w14:textId="20410A5D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D59ED" w14:textId="3899484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5 ± 0.06</w:t>
            </w:r>
          </w:p>
        </w:tc>
      </w:tr>
      <w:tr w:rsidR="005A36E8" w:rsidRPr="005A36E8" w14:paraId="5AC21FE4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FB54DB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56B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33218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En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5A913" w14:textId="4A45A73C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3F606" w14:textId="07FEE19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 ± 0.25</w:t>
            </w:r>
          </w:p>
        </w:tc>
      </w:tr>
      <w:tr w:rsidR="005A36E8" w:rsidRPr="005A36E8" w14:paraId="2F7FF44C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44E544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05G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32711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En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E8EC5" w14:textId="28274506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7DC01" w14:textId="78B74578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64 ± 0.38</w:t>
            </w:r>
          </w:p>
        </w:tc>
      </w:tr>
      <w:tr w:rsidR="005A36E8" w:rsidRPr="005A36E8" w14:paraId="12BC0B0B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CBCA9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105E8A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811E4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En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34E84" w14:textId="1E4E4DD3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7ED01" w14:textId="201A6F94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7 ± 0.061</w:t>
            </w:r>
          </w:p>
        </w:tc>
      </w:tr>
      <w:tr w:rsidR="005A36E8" w:rsidRPr="005A36E8" w14:paraId="39DA14FB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006A0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09E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F8D5E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hort-chain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F234A" w14:textId="310F3B57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9CD69" w14:textId="1020FA9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1 ± 0.14</w:t>
            </w:r>
          </w:p>
        </w:tc>
      </w:tr>
      <w:tr w:rsidR="005A36E8" w:rsidRPr="005A36E8" w14:paraId="48C036B5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E63A0DF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K05F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F73FC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176D2" w14:textId="51D156B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81BD3" w14:textId="0A0A1B94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6 ± 0.77</w:t>
            </w:r>
          </w:p>
        </w:tc>
      </w:tr>
      <w:tr w:rsidR="005A36E8" w:rsidRPr="005A36E8" w14:paraId="280821B0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FF9B6B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01G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A0D4C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3OH-Acyl 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CE3A4" w14:textId="23F44A71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5EBEA" w14:textId="2BD8E1B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1 ± 0.02</w:t>
            </w:r>
          </w:p>
        </w:tc>
      </w:tr>
      <w:tr w:rsidR="005A36E8" w:rsidRPr="005A36E8" w14:paraId="37A5990C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B0120D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B027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507DB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3OH-Acyl 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B4828" w14:textId="7865BCD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7600 ± 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BFA14" w14:textId="28B961B4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71 ± 0.79</w:t>
            </w:r>
          </w:p>
        </w:tc>
      </w:tr>
      <w:tr w:rsidR="005A36E8" w:rsidRPr="005A36E8" w14:paraId="0A78348D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6ED3BA5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08A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16246D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Oxidase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02A44" w14:textId="119A37B4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21CCF" w14:textId="11B8C25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77 ± 0.33</w:t>
            </w:r>
          </w:p>
        </w:tc>
      </w:tr>
      <w:tr w:rsidR="005A36E8" w:rsidRPr="005A36E8" w14:paraId="755326F2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084C8BC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08A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5A106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Oxid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F3D04" w14:textId="70A07150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4BA7D" w14:textId="557B4E5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5 ± 0.49</w:t>
            </w:r>
          </w:p>
        </w:tc>
      </w:tr>
      <w:tr w:rsidR="005A36E8" w:rsidRPr="005A36E8" w14:paraId="5EA9E008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20A147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08A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EF6B6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Oxid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B7EC7" w14:textId="34B77720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B9041" w14:textId="2B666F8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38 ± 0.24</w:t>
            </w:r>
          </w:p>
        </w:tc>
      </w:tr>
      <w:tr w:rsidR="005A36E8" w:rsidRPr="005A36E8" w14:paraId="0BEC8BA9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6048B9E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25C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CF7C6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Oxidase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A5CCA" w14:textId="4AEE3641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6A6DF" w14:textId="4C44168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1 ±0.08</w:t>
            </w:r>
          </w:p>
        </w:tc>
      </w:tr>
      <w:tr w:rsidR="005A36E8" w:rsidRPr="005A36E8" w14:paraId="270AE9CF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CB6934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59F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D1689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Oxidase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65664" w14:textId="10823651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 ± 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D2540" w14:textId="05F9893F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6 ±0.46</w:t>
            </w:r>
          </w:p>
        </w:tc>
      </w:tr>
      <w:tr w:rsidR="005A36E8" w:rsidRPr="005A36E8" w14:paraId="243F13AA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B870B4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02G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8A6AD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cetyl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hiol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EE2EF" w14:textId="5FD9CC13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4CB7C" w14:textId="06535BC9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1 ± 0.01</w:t>
            </w:r>
          </w:p>
        </w:tc>
      </w:tr>
      <w:tr w:rsidR="005A36E8" w:rsidRPr="005A36E8" w14:paraId="1D8AD928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2E21C6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B030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87C60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KetoAc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hiol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84A5C" w14:textId="3AF19D04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9A34F" w14:textId="3A7ED15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2 ± 0.02</w:t>
            </w:r>
          </w:p>
        </w:tc>
      </w:tr>
      <w:tr w:rsidR="005A36E8" w:rsidRPr="005A36E8" w14:paraId="445DE39E" w14:textId="77777777" w:rsidTr="00FA06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B983A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W08D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BCF38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Fat-3 </w:t>
            </w: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6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Desatu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96A70" w14:textId="53CF701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53562" w14:textId="412C7184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7 ± 0.10</w:t>
            </w:r>
          </w:p>
        </w:tc>
      </w:tr>
      <w:tr w:rsidR="005A36E8" w:rsidRPr="005A36E8" w14:paraId="58E12C41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0F1F744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13F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A7E7DC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Fat-4 </w:t>
            </w: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5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Desatu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6BBEF" w14:textId="171280DF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4B7EE" w14:textId="1A46A87B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37 ± 0.03</w:t>
            </w:r>
          </w:p>
        </w:tc>
      </w:tr>
      <w:tr w:rsidR="005A36E8" w:rsidRPr="005A36E8" w14:paraId="2AC88286" w14:textId="77777777" w:rsidTr="00FA06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16BB120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67H2A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6E79A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Fat-1 </w:t>
            </w: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3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Desatu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C3A8" w14:textId="38F8ACAB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1CD2A" w14:textId="54F7E90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1 ± 0.12</w:t>
            </w:r>
          </w:p>
        </w:tc>
      </w:tr>
      <w:tr w:rsidR="005A36E8" w:rsidRPr="005A36E8" w14:paraId="082E8095" w14:textId="77777777" w:rsidTr="00FA0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44265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W02A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FEBBC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Fat-2 </w:t>
            </w: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12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Desatu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38F79" w14:textId="3D49245B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3D851" w14:textId="5A5A6EB1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4 ± 0.39</w:t>
            </w:r>
          </w:p>
        </w:tc>
      </w:tr>
      <w:tr w:rsidR="005A36E8" w:rsidRPr="005A36E8" w14:paraId="3B08CBB4" w14:textId="77777777" w:rsidTr="00FA061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078FD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VZK822L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648C1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Fat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1F48D" w14:textId="1B8DBE70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F7003" w14:textId="5E039F77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 ± 0.18</w:t>
            </w:r>
          </w:p>
        </w:tc>
      </w:tr>
      <w:tr w:rsidR="005A36E8" w:rsidRPr="005A36E8" w14:paraId="697F9473" w14:textId="77777777" w:rsidTr="00CC1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C44470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ZK742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65D592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bp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-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BF2FD0" w14:textId="0C10038E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9 ± 0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C99F602" w14:textId="085ECDE7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3 ± 0.29</w:t>
            </w:r>
          </w:p>
        </w:tc>
      </w:tr>
      <w:tr w:rsidR="005A36E8" w:rsidRPr="005A36E8" w14:paraId="14A26AC8" w14:textId="77777777" w:rsidTr="00CC1B0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E6EE50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22G5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544069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bp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-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37EF4F" w14:textId="05D50273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E48A83" w14:textId="3DB856C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3 ± 0.01</w:t>
            </w:r>
          </w:p>
        </w:tc>
      </w:tr>
      <w:tr w:rsidR="005A36E8" w:rsidRPr="005A36E8" w14:paraId="18C408E1" w14:textId="77777777" w:rsidTr="00CC1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5E72E0F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22G5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DED729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bp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-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FF0EDF9" w14:textId="25ECC01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3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E65E7F" w14:textId="3B74F8D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98 ± 1.23</w:t>
            </w:r>
          </w:p>
        </w:tc>
      </w:tr>
      <w:tr w:rsidR="005A36E8" w:rsidRPr="005A36E8" w14:paraId="0B6A2955" w14:textId="77777777" w:rsidTr="00CC1B0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39551F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40F4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7558DB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bp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ADE75EA" w14:textId="4A56213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35E803A" w14:textId="185BADCF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6 ± 0.07</w:t>
            </w:r>
          </w:p>
        </w:tc>
      </w:tr>
      <w:tr w:rsidR="005A36E8" w:rsidRPr="005A36E8" w14:paraId="3E2A9678" w14:textId="77777777" w:rsidTr="00CC1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2C069E4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EEED8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AAF24C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Fatty Acid Binding Prote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B1E165D" w14:textId="5D6D7915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4CECF0" w14:textId="449B6B0F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57 ± 0.06</w:t>
            </w:r>
          </w:p>
        </w:tc>
      </w:tr>
      <w:tr w:rsidR="005A36E8" w:rsidRPr="005A36E8" w14:paraId="71DB0EFE" w14:textId="77777777" w:rsidTr="00CC1B0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2DB46EC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EEED8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3C9098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Fatty Acid Binding Prote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B83EE49" w14:textId="1D58CBA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83 ± 1.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5959EA" w14:textId="4884F39B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56 ± 0.48</w:t>
            </w:r>
          </w:p>
        </w:tc>
      </w:tr>
      <w:tr w:rsidR="005A36E8" w:rsidRPr="005A36E8" w14:paraId="57241032" w14:textId="77777777" w:rsidTr="00CC1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BDB0DD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40B10A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AE32B1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Fatty Acid Binding Prote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DB7E74" w14:textId="39FD6F4D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8EECEE" w14:textId="0455EA80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0 ± 0.28</w:t>
            </w:r>
          </w:p>
        </w:tc>
      </w:tr>
      <w:tr w:rsidR="005A36E8" w:rsidRPr="005A36E8" w14:paraId="748A2E7E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23482EE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07E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FADD1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hospholipase 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BFE18" w14:textId="1B326200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FD063" w14:textId="7F4AAF8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3 ± 0.13</w:t>
            </w:r>
          </w:p>
        </w:tc>
      </w:tr>
      <w:tr w:rsidR="005A36E8" w:rsidRPr="005A36E8" w14:paraId="1184A96D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426916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42D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42EF4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ngiotensin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Conv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Enz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9EBBA" w14:textId="306FE69E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53B68" w14:textId="20202D14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8 ± 0.38</w:t>
            </w:r>
          </w:p>
        </w:tc>
      </w:tr>
      <w:tr w:rsidR="005A36E8" w:rsidRPr="005A36E8" w14:paraId="0C4F42A2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64674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44B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A0C59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TP Binding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85CBE" w14:textId="54716AE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AB786" w14:textId="390C769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4 ± 0.01</w:t>
            </w:r>
          </w:p>
        </w:tc>
      </w:tr>
      <w:tr w:rsidR="005A36E8" w:rsidRPr="005A36E8" w14:paraId="4A72ACB1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BC081B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25A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8FEA0B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Fatty-Acid Hydroxyl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299F7" w14:textId="25128FA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50 ± 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956C6" w14:textId="7F2989B0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8 ± 0.18</w:t>
            </w:r>
          </w:p>
        </w:tc>
      </w:tr>
      <w:tr w:rsidR="005A36E8" w:rsidRPr="005A36E8" w14:paraId="0B3D5F34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C57D61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44B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C4D3A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eroxisoma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B7800" w14:textId="07D4F9A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747E0" w14:textId="5CE8231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2 ± 0.13</w:t>
            </w:r>
          </w:p>
        </w:tc>
      </w:tr>
      <w:tr w:rsidR="005A36E8" w:rsidRPr="005A36E8" w14:paraId="48FC39FC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C7A070F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56A3A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DBAFF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 Carrier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B755F" w14:textId="420DDDD1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281D9" w14:textId="0395210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6 ± 0.10</w:t>
            </w:r>
          </w:p>
        </w:tc>
      </w:tr>
      <w:tr w:rsidR="005A36E8" w:rsidRPr="005A36E8" w14:paraId="46F679BE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F495A1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02G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11459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cetyl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64977" w14:textId="0DFE305F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D175F" w14:textId="6AFA6D40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8 ± 0.12</w:t>
            </w:r>
          </w:p>
        </w:tc>
      </w:tr>
      <w:tr w:rsidR="005A36E8" w:rsidRPr="005A36E8" w14:paraId="0AF0ACBE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A94CE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02G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7524C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Acetyl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CD924" w14:textId="7E7FBEC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4 ± 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3285F" w14:textId="41200DBB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7 ± 0.22</w:t>
            </w:r>
          </w:p>
        </w:tc>
      </w:tr>
      <w:tr w:rsidR="005A36E8" w:rsidRPr="005A36E8" w14:paraId="7A46D45C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1F9B8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50D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EBE8C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GlucoKin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0CA4A" w14:textId="09734F0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D5306" w14:textId="5D97E1CF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7 ± 0.22</w:t>
            </w:r>
          </w:p>
        </w:tc>
      </w:tr>
      <w:tr w:rsidR="005A36E8" w:rsidRPr="005A36E8" w14:paraId="04E2BD23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4DBCB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08G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CA219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38415" w14:textId="792D208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7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EDBCA" w14:textId="439842B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79 ± 1.31</w:t>
            </w:r>
          </w:p>
        </w:tc>
      </w:tr>
      <w:tr w:rsidR="005A36E8" w:rsidRPr="005A36E8" w14:paraId="06651E29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97E98A6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55B7.4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2BCDE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48310" w14:textId="3D39399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4E4AA" w14:textId="24322D27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53 ± 0.19</w:t>
            </w:r>
          </w:p>
        </w:tc>
      </w:tr>
      <w:tr w:rsidR="005A36E8" w:rsidRPr="005A36E8" w14:paraId="21057555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042BA8C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28A1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FB7AC7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2101E" w14:textId="3B4D7DAD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110FC" w14:textId="3E2C4DDD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1 ± 0.11</w:t>
            </w:r>
          </w:p>
        </w:tc>
      </w:tr>
      <w:tr w:rsidR="005A36E8" w:rsidRPr="005A36E8" w14:paraId="625E617B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72F2ED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02B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E5F03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FEC06" w14:textId="47AEB95B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5.99 ± 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E9ECA" w14:textId="2F7EFBC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86 ± 0.69</w:t>
            </w:r>
          </w:p>
        </w:tc>
      </w:tr>
      <w:tr w:rsidR="005A36E8" w:rsidRPr="005A36E8" w14:paraId="77E67C8C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CE8B11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E04F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9EDC8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3ECFE" w14:textId="2D19EC60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7B639" w14:textId="1D2151F6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79 ± 0.76</w:t>
            </w:r>
          </w:p>
        </w:tc>
      </w:tr>
      <w:tr w:rsidR="005A36E8" w:rsidRPr="005A36E8" w14:paraId="536D5881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04510E0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17C3.12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551B1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BD7DA" w14:textId="3EFFB394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4BD42" w14:textId="76F16989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0 ± 0.01</w:t>
            </w:r>
          </w:p>
        </w:tc>
      </w:tr>
      <w:tr w:rsidR="005A36E8" w:rsidRPr="005A36E8" w14:paraId="5FE7B55C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4E92A4D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54D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892DB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Dehydrogen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6AEF5" w14:textId="63AEB2E5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2A6DA" w14:textId="09346DE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40 ± 0.23</w:t>
            </w:r>
          </w:p>
        </w:tc>
      </w:tr>
      <w:tr w:rsidR="005A36E8" w:rsidRPr="005A36E8" w14:paraId="20E37163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258527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41C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2173D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yl-CoA Synth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2527C" w14:textId="5619F9D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311ED" w14:textId="5AD9E14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2 ± 0.11</w:t>
            </w:r>
          </w:p>
        </w:tc>
      </w:tr>
      <w:tr w:rsidR="005A36E8" w:rsidRPr="005A36E8" w14:paraId="58F4B618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081B6F5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20B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4C699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Carnitin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almit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39D26" w14:textId="1058BBFE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3.32 ± 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06BD0" w14:textId="64CA247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58 ± 0.46</w:t>
            </w:r>
          </w:p>
        </w:tc>
      </w:tr>
      <w:tr w:rsidR="005A36E8" w:rsidRPr="005A36E8" w14:paraId="2DF3882E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FAA503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09F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94C51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Carnitin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almit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18C4E" w14:textId="2CCCE6C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2 ± 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04DC0" w14:textId="50B0FBCC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55 ± 0.18</w:t>
            </w:r>
          </w:p>
        </w:tc>
      </w:tr>
      <w:tr w:rsidR="005A36E8" w:rsidRPr="005A36E8" w14:paraId="46A2B411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BC26D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K11D1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2B4061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Carnitin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almit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1924C" w14:textId="35CF65EF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624E9" w14:textId="699A86E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74 ± 0.72</w:t>
            </w:r>
          </w:p>
        </w:tc>
      </w:tr>
      <w:tr w:rsidR="005A36E8" w:rsidRPr="005A36E8" w14:paraId="7FDA5A71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E2DD9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48G9A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B16D6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Carnitin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almit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7DFB0" w14:textId="1701CFE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D5BE0" w14:textId="69CA61F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5 ± 0.26</w:t>
            </w:r>
          </w:p>
        </w:tc>
      </w:tr>
      <w:tr w:rsidR="005A36E8" w:rsidRPr="005A36E8" w14:paraId="4041B7E3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6CC987C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W01A1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2BB91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Carnitin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almit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28084" w14:textId="4DFB509E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935CC" w14:textId="56B89CFD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46 ± 0.05</w:t>
            </w:r>
          </w:p>
        </w:tc>
      </w:tr>
      <w:tr w:rsidR="005A36E8" w:rsidRPr="005A36E8" w14:paraId="1FAD6E0E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438651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41E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A22B3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Carnitin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almitoyl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231F3" w14:textId="4C2964BB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8 ± 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31A1C" w14:textId="02F23347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39 ± 0.50</w:t>
            </w:r>
          </w:p>
        </w:tc>
      </w:tr>
      <w:tr w:rsidR="005A36E8" w:rsidRPr="005A36E8" w14:paraId="1DBB9985" w14:textId="77777777" w:rsidTr="00BA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BFBFBF" w:themeFill="background1" w:themeFillShade="BF"/>
            <w:noWrap/>
            <w:hideMark/>
          </w:tcPr>
          <w:p w14:paraId="5B63C64F" w14:textId="146129E4" w:rsidR="005A36E8" w:rsidRPr="005A36E8" w:rsidRDefault="005A36E8" w:rsidP="00B02C8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 w:val="0"/>
                <w:sz w:val="22"/>
                <w:szCs w:val="22"/>
              </w:rPr>
              <w:t>CARBOHYDRATE METABOLISM</w:t>
            </w:r>
          </w:p>
        </w:tc>
      </w:tr>
      <w:tr w:rsidR="005A36E8" w:rsidRPr="005A36E8" w14:paraId="05839009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0FD4E7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05C10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B8328D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uccinyl-CoA</w:t>
            </w: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;3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-ketoacid 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7826B6" w14:textId="13F6E9A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D71E5A4" w14:textId="5360C91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5 ± 0.11</w:t>
            </w:r>
          </w:p>
        </w:tc>
      </w:tr>
      <w:tr w:rsidR="005A36E8" w:rsidRPr="005A36E8" w14:paraId="2B940407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3395960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25B4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2682E0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MG-CoA Synth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77C4C2" w14:textId="1F794F9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C42A35" w14:textId="7AF96CC5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8 ± 0.01</w:t>
            </w:r>
          </w:p>
        </w:tc>
      </w:tr>
      <w:tr w:rsidR="005A36E8" w:rsidRPr="005A36E8" w14:paraId="3506F46A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86B530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71G12B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5D7FF2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HMG-Co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6025489" w14:textId="0CE4573C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4 ± 0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71DBB9" w14:textId="47C1BF97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5 ± 0.07</w:t>
            </w:r>
          </w:p>
        </w:tc>
      </w:tr>
      <w:tr w:rsidR="005A36E8" w:rsidRPr="005A36E8" w14:paraId="26DA2018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6DB66CA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14B4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033CE3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exoki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9437A5A" w14:textId="1FBE4B04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9 ± 0.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CB996C6" w14:textId="49C11C5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4 ± 0.07</w:t>
            </w:r>
          </w:p>
        </w:tc>
      </w:tr>
      <w:tr w:rsidR="005A36E8" w:rsidRPr="005A36E8" w14:paraId="727BC062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90DFD6E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H25P06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C02E17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Hexoki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B50CFD" w14:textId="3D2E778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9 ± 0.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BFF737" w14:textId="61867C1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 ± 0.17</w:t>
            </w:r>
          </w:p>
        </w:tc>
      </w:tr>
      <w:tr w:rsidR="005A36E8" w:rsidRPr="005A36E8" w14:paraId="53480E6F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09073C7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71H10A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B65CA8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6-Phosphofructokinase (both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F0D57D2" w14:textId="234CDDA1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DEEF55E" w14:textId="4C9FD0C6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3 ± 0.41</w:t>
            </w:r>
          </w:p>
        </w:tc>
      </w:tr>
      <w:tr w:rsidR="005A36E8" w:rsidRPr="005A36E8" w14:paraId="79E29175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E5E98C3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71H10A.1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171B8C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6-phosphofructokinase (a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88B83B" w14:textId="22D490AB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107844" w14:textId="60436E7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3 ± 0.14</w:t>
            </w:r>
          </w:p>
        </w:tc>
      </w:tr>
      <w:tr w:rsidR="005A36E8" w:rsidRPr="005A36E8" w14:paraId="74898D6C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3F31DA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R11A5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C57C17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EPCK (all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33651D3" w14:textId="1DB3C1C2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EDF2D4" w14:textId="33F37409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9 ± 0.02</w:t>
            </w:r>
          </w:p>
        </w:tc>
      </w:tr>
      <w:tr w:rsidR="005A36E8" w:rsidRPr="005A36E8" w14:paraId="24B4BD40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C036357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W05G11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06EB3B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EPCK (all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97AFC1D" w14:textId="1E3C5758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E26E1E4" w14:textId="022DFAE9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8 ± 0.19</w:t>
            </w:r>
          </w:p>
        </w:tc>
      </w:tr>
      <w:tr w:rsidR="005A36E8" w:rsidRPr="005A36E8" w14:paraId="749568D5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CCF66C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25H5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167397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yruvate Kinase (all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5D1FFB" w14:textId="3C435281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A09588" w14:textId="6CDB9C8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9 ± 0.03</w:t>
            </w:r>
          </w:p>
        </w:tc>
      </w:tr>
      <w:tr w:rsidR="005A36E8" w:rsidRPr="005A36E8" w14:paraId="36E72818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2E398D5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ZK593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6AFB20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yruvate Ki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330A2A2" w14:textId="6FE3DF1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BDC20E8" w14:textId="78DFA12B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 ± 0.09</w:t>
            </w:r>
          </w:p>
        </w:tc>
      </w:tr>
      <w:tr w:rsidR="005A36E8" w:rsidRPr="005A36E8" w14:paraId="75B62506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CF9E2F4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110A7A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849A5B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hosphofructokinase (both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228E97" w14:textId="717B28BE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C528AD" w14:textId="7E4B8BEA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7 ± 0.12</w:t>
            </w:r>
          </w:p>
        </w:tc>
      </w:tr>
      <w:tr w:rsidR="005A36E8" w:rsidRPr="005A36E8" w14:paraId="2D111E1C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7B74F83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K02B2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724A00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hosphofructoki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8DD40C" w14:textId="43F742CF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7 ± 0.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90C6F28" w14:textId="2162E3EC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3 ± 0.11</w:t>
            </w:r>
          </w:p>
        </w:tc>
      </w:tr>
      <w:tr w:rsidR="005A36E8" w:rsidRPr="005A36E8" w14:paraId="3319550C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4BCEF8B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T09F3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3E5307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Glyceraldehyde-3 Phosphate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Dehydro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0421D6" w14:textId="36B06A3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8 ± 0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A92F6F8" w14:textId="7228B1E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2.0 ± 0.81</w:t>
            </w:r>
          </w:p>
        </w:tc>
      </w:tr>
      <w:tr w:rsidR="005A36E8" w:rsidRPr="005A36E8" w14:paraId="58CA993F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DE075BD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33H1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11BF55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Glyceraldehyde-3 Phosphate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Dehydro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EE5FA77" w14:textId="30EEA4D1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2 ± 0.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C69839" w14:textId="7FAE6C80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59 ± 0.17</w:t>
            </w:r>
          </w:p>
        </w:tc>
      </w:tr>
      <w:tr w:rsidR="005A36E8" w:rsidRPr="005A36E8" w14:paraId="4BC09C9F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F65FE3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R11A5.4a/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D69F9B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EPCK (a and b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B5E17C" w14:textId="5594F62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6 ± 0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984CA0" w14:textId="547C26E8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69 ± 0.08</w:t>
            </w:r>
          </w:p>
        </w:tc>
      </w:tr>
      <w:tr w:rsidR="005A36E8" w:rsidRPr="005A36E8" w14:paraId="36567C27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7455B66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R11A5.4a/c/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D03783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EPCK (a, c and d isoform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0EE862B" w14:textId="644593D6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99DD08C" w14:textId="6EBF5EC9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4 ± 0.08</w:t>
            </w:r>
          </w:p>
        </w:tc>
      </w:tr>
      <w:tr w:rsidR="005A36E8" w:rsidRPr="005A36E8" w14:paraId="06FC7070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EE5B03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W05G11.6a/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A63C32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EPCK (a and d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601A90" w14:textId="3AD5FD5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E7DC55" w14:textId="57D9E27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8 ± 0.33</w:t>
            </w:r>
          </w:p>
        </w:tc>
      </w:tr>
      <w:tr w:rsidR="005A36E8" w:rsidRPr="005A36E8" w14:paraId="54B85440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D723E13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W05G11.6a/b/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C41A05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EPCK (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,b</w:t>
            </w:r>
            <w:proofErr w:type="spellEnd"/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and d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2717B7" w14:textId="17D0F07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C5C8E3" w14:textId="248ED79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7 ± 0.17</w:t>
            </w:r>
          </w:p>
        </w:tc>
      </w:tr>
      <w:tr w:rsidR="005A36E8" w:rsidRPr="005A36E8" w14:paraId="7AFEFDB6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E850666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W05G11.6a/b/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534728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EPCK (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,b</w:t>
            </w:r>
            <w:proofErr w:type="spellEnd"/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and c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DD83AC" w14:textId="6B17A521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3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E115BE3" w14:textId="3C90E708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2.34 ± 1.29</w:t>
            </w:r>
          </w:p>
        </w:tc>
      </w:tr>
      <w:tr w:rsidR="005A36E8" w:rsidRPr="005A36E8" w14:paraId="0AB029AC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3581ED6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25H5.3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A3CAFE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yruvate Kinase (b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4AF1E2E" w14:textId="67D4BB1D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4.31 ± 0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25B57B" w14:textId="1C2054E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2.26 ± 1.07</w:t>
            </w:r>
          </w:p>
        </w:tc>
      </w:tr>
      <w:tr w:rsidR="005A36E8" w:rsidRPr="005A36E8" w14:paraId="5BC54CEC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33B53DF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25H5.3a/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0D682E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Pyruvate Kinase (a and b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628234" w14:textId="18B6D19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D29E865" w14:textId="7094EDFF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5 ± 0.04</w:t>
            </w:r>
          </w:p>
        </w:tc>
      </w:tr>
      <w:tr w:rsidR="005A36E8" w:rsidRPr="005A36E8" w14:paraId="7A7D8C6E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B24D898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Y110A7A.6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96176A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Phosphofructokinase (a isoform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0CE8F8" w14:textId="422E575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52330E" w14:textId="07890F4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9 ± 0.30</w:t>
            </w:r>
          </w:p>
        </w:tc>
      </w:tr>
      <w:tr w:rsidR="005A36E8" w:rsidRPr="005A36E8" w14:paraId="531CBF82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D814AD4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H17B01.1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206C07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ugar Transporter (b isoform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ADD0730" w14:textId="5BB7AEC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4.24 ± 3.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696A38" w14:textId="29FC9F0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2.80 ± 2.25</w:t>
            </w:r>
          </w:p>
        </w:tc>
      </w:tr>
      <w:tr w:rsidR="005A36E8" w:rsidRPr="005A36E8" w14:paraId="6F760A5B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0EBBDEA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K07A3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E16BC3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fructose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, 1,6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bisphosphat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8EFE2B1" w14:textId="32DE1CB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D88BBF" w14:textId="2458FD1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3 ± 0.20</w:t>
            </w:r>
          </w:p>
        </w:tc>
      </w:tr>
      <w:tr w:rsidR="005A36E8" w:rsidRPr="005A36E8" w14:paraId="11F49A10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E783B73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54H12.1a/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8D5DF5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onitase</w:t>
            </w:r>
            <w:proofErr w:type="spellEnd"/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(a and b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5A35CE" w14:textId="4C091C73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CEE358" w14:textId="40199882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0 ± 0.07</w:t>
            </w:r>
          </w:p>
        </w:tc>
      </w:tr>
      <w:tr w:rsidR="005A36E8" w:rsidRPr="005A36E8" w14:paraId="522C1FE4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FC70B49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54H12.1a/b/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08E78E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onitase</w:t>
            </w:r>
            <w:proofErr w:type="spellEnd"/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(a, b and c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pliceforms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AA80C1F" w14:textId="608F1B72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E603C9" w14:textId="04F79B8E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7 ± 0.01</w:t>
            </w:r>
          </w:p>
        </w:tc>
      </w:tr>
      <w:tr w:rsidR="005A36E8" w:rsidRPr="005A36E8" w14:paraId="784299F3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1D060EC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ZK455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22F136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aconitas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8C764C" w14:textId="5847F317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A2E547" w14:textId="18A825C5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9 ± 0.17</w:t>
            </w:r>
          </w:p>
        </w:tc>
      </w:tr>
      <w:tr w:rsidR="005A36E8" w:rsidRPr="005A36E8" w14:paraId="4341658C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E18FDB7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20H11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CA286E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malate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dehydroge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7DBA5C" w14:textId="57178657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7633051" w14:textId="079471F3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8 ± 0.21</w:t>
            </w:r>
          </w:p>
        </w:tc>
      </w:tr>
      <w:tr w:rsidR="005A36E8" w:rsidRPr="005A36E8" w14:paraId="14420178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EE188B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46E10.10a/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45F086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actate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/malate dehydrogenase (a and c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29390B" w14:textId="1E26D85C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7E3848" w14:textId="667852D8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9 ± 0.27</w:t>
            </w:r>
          </w:p>
        </w:tc>
      </w:tr>
      <w:tr w:rsidR="005A36E8" w:rsidRPr="005A36E8" w14:paraId="3EFC9840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33F0DDE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F46E10.10a/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03DD1B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actate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/malate dehydrogenase (a and b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463E62" w14:textId="28459D75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D40CD2" w14:textId="1DB6E6DA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86 ± 0.07</w:t>
            </w:r>
          </w:p>
        </w:tc>
      </w:tr>
      <w:tr w:rsidR="005A36E8" w:rsidRPr="005A36E8" w14:paraId="5877431F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B699F6C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05E4.9.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15F0B7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Isocitrat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yas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family/Malate synth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C06755" w14:textId="2DD30A96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491353" w14:textId="74B569F6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09 ± 0.39</w:t>
            </w:r>
          </w:p>
        </w:tc>
      </w:tr>
      <w:tr w:rsidR="005A36E8" w:rsidRPr="005A36E8" w14:paraId="75448166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256F2A5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05E4.9.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A7A3D9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Isocitrat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lyase</w:t>
            </w:r>
            <w:proofErr w:type="spell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family/Malate synth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64571B5" w14:textId="4A16B764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27F73D" w14:textId="0FC7F197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8 ± 0.51</w:t>
            </w:r>
          </w:p>
        </w:tc>
      </w:tr>
      <w:tr w:rsidR="005A36E8" w:rsidRPr="005A36E8" w14:paraId="47598CA7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02526A2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03G5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47EE8B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uccinate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dehydroge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970E3B" w14:textId="05AC476B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11 ± 0.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09CF11" w14:textId="538C10BF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1.29 ± 0.38</w:t>
            </w:r>
          </w:p>
        </w:tc>
      </w:tr>
      <w:tr w:rsidR="005A36E8" w:rsidRPr="005A36E8" w14:paraId="127C6E26" w14:textId="77777777" w:rsidTr="00E966C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175B577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C34B2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BF650E" w14:textId="77777777" w:rsidR="005A36E8" w:rsidRPr="005A36E8" w:rsidRDefault="005A36E8" w:rsidP="00B0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succinate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dehydroge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894A738" w14:textId="15E459B4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9E00715" w14:textId="0D6881EC" w:rsidR="005A36E8" w:rsidRPr="005A36E8" w:rsidRDefault="005A36E8" w:rsidP="00B02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8 ± 0.27</w:t>
            </w:r>
          </w:p>
        </w:tc>
      </w:tr>
      <w:tr w:rsidR="005A36E8" w:rsidRPr="005A36E8" w14:paraId="1EE97B77" w14:textId="77777777" w:rsidTr="00E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A9A6027" w14:textId="77777777" w:rsidR="005A36E8" w:rsidRPr="005A36E8" w:rsidRDefault="005A36E8" w:rsidP="00B02C83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b w:val="0"/>
                <w:sz w:val="22"/>
                <w:szCs w:val="22"/>
              </w:rPr>
              <w:t>R11F4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67826D" w14:textId="77777777" w:rsidR="005A36E8" w:rsidRPr="005A36E8" w:rsidRDefault="005A36E8" w:rsidP="00B02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>glycerol</w:t>
            </w:r>
            <w:proofErr w:type="gramEnd"/>
            <w:r w:rsidRPr="005A36E8">
              <w:rPr>
                <w:rFonts w:ascii="Arial" w:eastAsia="Times New Roman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103434C" w14:textId="0B166265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93 ± 0.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39A12F" w14:textId="72284D87" w:rsidR="005A36E8" w:rsidRPr="005A36E8" w:rsidRDefault="005A36E8" w:rsidP="00B02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5A36E8">
              <w:rPr>
                <w:rFonts w:ascii="Arial" w:eastAsia="Times New Roman" w:hAnsi="Arial" w:cs="Arial"/>
                <w:sz w:val="22"/>
                <w:szCs w:val="22"/>
              </w:rPr>
              <w:t>0.79 ± 0.10</w:t>
            </w:r>
          </w:p>
        </w:tc>
      </w:tr>
    </w:tbl>
    <w:p w14:paraId="7E325393" w14:textId="77777777" w:rsidR="003E71F7" w:rsidRPr="005A36E8" w:rsidRDefault="00D73BCC" w:rsidP="00D73BCC">
      <w:pPr>
        <w:rPr>
          <w:rFonts w:ascii="Arial" w:hAnsi="Arial" w:cs="Arial"/>
          <w:sz w:val="22"/>
          <w:szCs w:val="22"/>
        </w:rPr>
      </w:pPr>
      <w:r w:rsidRPr="005A36E8">
        <w:rPr>
          <w:rFonts w:ascii="Arial" w:eastAsia="Times New Roman" w:hAnsi="Arial" w:cs="Arial"/>
          <w:b/>
          <w:bCs/>
          <w:color w:val="000000" w:themeColor="text1" w:themeShade="BF"/>
          <w:sz w:val="22"/>
          <w:szCs w:val="22"/>
        </w:rPr>
        <w:softHyphen/>
      </w:r>
      <w:r w:rsidRPr="005A36E8">
        <w:rPr>
          <w:rFonts w:ascii="Arial" w:eastAsia="Times New Roman" w:hAnsi="Arial" w:cs="Arial"/>
          <w:b/>
          <w:bCs/>
          <w:color w:val="000000" w:themeColor="text1" w:themeShade="BF"/>
          <w:sz w:val="22"/>
          <w:szCs w:val="22"/>
        </w:rPr>
        <w:softHyphen/>
      </w:r>
      <w:r w:rsidRPr="005A36E8">
        <w:rPr>
          <w:rFonts w:ascii="Arial" w:eastAsia="Times New Roman" w:hAnsi="Arial" w:cs="Arial"/>
          <w:b/>
          <w:bCs/>
          <w:color w:val="000000" w:themeColor="text1" w:themeShade="BF"/>
          <w:sz w:val="22"/>
          <w:szCs w:val="22"/>
        </w:rPr>
        <w:softHyphen/>
      </w:r>
      <w:r w:rsidR="00BA0D3C" w:rsidRPr="005A36E8">
        <w:rPr>
          <w:rFonts w:ascii="Arial" w:eastAsia="Times New Roman" w:hAnsi="Arial" w:cs="Arial"/>
          <w:b/>
          <w:bCs/>
          <w:color w:val="000000" w:themeColor="text1" w:themeShade="BF"/>
          <w:sz w:val="22"/>
          <w:szCs w:val="22"/>
        </w:rPr>
        <w:softHyphen/>
      </w:r>
      <w:r w:rsidR="00BA0D3C" w:rsidRPr="005A36E8">
        <w:rPr>
          <w:rFonts w:ascii="Arial" w:eastAsia="Times New Roman" w:hAnsi="Arial" w:cs="Arial"/>
          <w:b/>
          <w:bCs/>
          <w:color w:val="000000" w:themeColor="text1" w:themeShade="BF"/>
          <w:sz w:val="22"/>
          <w:szCs w:val="22"/>
        </w:rPr>
        <w:softHyphen/>
      </w:r>
      <w:bookmarkStart w:id="0" w:name="_GoBack"/>
      <w:bookmarkEnd w:id="0"/>
    </w:p>
    <w:sectPr w:rsidR="003E71F7" w:rsidRPr="005A36E8" w:rsidSect="00F92F89">
      <w:pgSz w:w="24480" w:h="3168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F89"/>
    <w:rsid w:val="00344987"/>
    <w:rsid w:val="003E71F7"/>
    <w:rsid w:val="005A36E8"/>
    <w:rsid w:val="00AA2A9A"/>
    <w:rsid w:val="00B02C83"/>
    <w:rsid w:val="00BA0D3C"/>
    <w:rsid w:val="00D10017"/>
    <w:rsid w:val="00D73BCC"/>
    <w:rsid w:val="00F00E45"/>
    <w:rsid w:val="00F9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BFCA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F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3B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F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3B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9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2</Words>
  <Characters>4290</Characters>
  <Application>Microsoft Macintosh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Bouagnon</dc:creator>
  <cp:keywords/>
  <dc:description/>
  <cp:lastModifiedBy>Aude Bouagnon</cp:lastModifiedBy>
  <cp:revision>2</cp:revision>
  <cp:lastPrinted>2014-02-03T10:20:00Z</cp:lastPrinted>
  <dcterms:created xsi:type="dcterms:W3CDTF">2014-02-04T07:42:00Z</dcterms:created>
  <dcterms:modified xsi:type="dcterms:W3CDTF">2014-02-04T07:42:00Z</dcterms:modified>
</cp:coreProperties>
</file>